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E76" w:rsidRPr="00AA172A" w:rsidRDefault="001A7E76" w:rsidP="001A7E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172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AA172A">
        <w:rPr>
          <w:rFonts w:ascii="Times New Roman" w:hAnsi="Times New Roman" w:cs="Times New Roman"/>
          <w:sz w:val="24"/>
          <w:szCs w:val="24"/>
          <w:lang w:val="en-US"/>
        </w:rPr>
        <w:t xml:space="preserve"> Results from generalized linear models for the outcomes: D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isease evolution time to first biologic,</w:t>
      </w:r>
      <w:r w:rsidRPr="00AA172A">
        <w:rPr>
          <w:rFonts w:ascii="Times New Roman" w:hAnsi="Times New Roman" w:cs="Times New Roman"/>
          <w:sz w:val="24"/>
          <w:szCs w:val="24"/>
          <w:lang w:val="en-US"/>
        </w:rPr>
        <w:t xml:space="preserve"> Charlson index, DAS28, 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use of TNF inhibitors as fir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-line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treatment</w:t>
      </w:r>
      <w:r w:rsidRPr="00AA172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monotherapy. Result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by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period, diagnosis,</w:t>
      </w:r>
      <w:r w:rsidRPr="00AA172A">
        <w:rPr>
          <w:rFonts w:ascii="Times New Roman" w:hAnsi="Times New Roman" w:cs="Times New Roman"/>
          <w:sz w:val="24"/>
          <w:szCs w:val="24"/>
          <w:lang w:val="en-US"/>
        </w:rPr>
        <w:t xml:space="preserve"> and interaction. First-line treatment.</w:t>
      </w:r>
    </w:p>
    <w:p w:rsidR="001A7E76" w:rsidRPr="00AA172A" w:rsidRDefault="001A7E76" w:rsidP="001A7E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2332"/>
        <w:gridCol w:w="2332"/>
        <w:gridCol w:w="2332"/>
        <w:gridCol w:w="2333"/>
        <w:gridCol w:w="2333"/>
      </w:tblGrid>
      <w:tr w:rsidR="001A7E76" w:rsidRPr="00AA172A" w:rsidTr="00B2118C"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evolution time</w:t>
            </w:r>
            <w:r w:rsidRPr="00AA17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s28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 index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TNF inhibitors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therapy</w:t>
            </w:r>
          </w:p>
        </w:tc>
      </w:tr>
      <w:tr w:rsidR="001A7E76" w:rsidRPr="00AA172A" w:rsidTr="00B2118C">
        <w:tc>
          <w:tcPr>
            <w:tcW w:w="2568" w:type="dxa"/>
            <w:tcBorders>
              <w:top w:val="single" w:sz="4" w:space="0" w:color="auto"/>
            </w:tcBorders>
          </w:tcPr>
          <w:p w:rsidR="001A7E76" w:rsidRPr="00AA172A" w:rsidRDefault="001A7E76" w:rsidP="00BE19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 (ref. 2007</w:t>
            </w:r>
            <w:r w:rsidR="00BE1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3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 (0.08); 0.010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 (0.08); &lt;0.001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0.08); 0.779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1 (0.16); &lt;0.00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15); 0.026</w:t>
            </w: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-2017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0.09); 0.627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 (0.09); &lt;0.001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08); &lt;0.00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2 (0.16); &lt;0.00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(0.18); 0.521</w:t>
            </w: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-2020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 (0.07); &lt;0.001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 (0.07); &lt;0.001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(0.07); &lt;0.00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6 (0.15); &lt;0.00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(0.14); 0.271</w:t>
            </w: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 (ref. RA)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A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 (0.09); 0.003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 (0.11); 0.001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 (0.08); &lt;0.00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5 (1.01); 0.001</w:t>
            </w:r>
            <w:bookmarkStart w:id="0" w:name="_GoBack"/>
            <w:bookmarkEnd w:id="0"/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0.15); &lt;0.001</w:t>
            </w: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 (0.09); 0.083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 (0.08); &lt;0.00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 (1.01); 0.00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 (0.14); &lt;0.001</w:t>
            </w: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iod </w:t>
            </w:r>
            <w:r w:rsidRPr="00AA172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* </w:t>
            </w:r>
            <w:r w:rsidRPr="00D0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</w:t>
            </w:r>
            <w:r w:rsidR="00D037D4" w:rsidRPr="00D0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037D4" w:rsidRPr="00D037D4">
              <w:t>(</w:t>
            </w:r>
            <w:r w:rsidR="00D037D4" w:rsidRPr="007A6365">
              <w:t>ref. (2007-2010) &amp; RA)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0-2013) &amp; PsA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0.15); 0.628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17); 0.045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0.14); 0.95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 (1.17); 0.886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(0.25); 0.660</w:t>
            </w: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0-2013) &amp; AS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0.15); 0.870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0.14); 0.707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1.43); 0.527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0.24); 0.495</w:t>
            </w: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4-2017) &amp; PsA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 (0.14); 0.019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 (0.15); 0.006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0.14); 0.640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4 (1.02); 0.007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(0.25); 0.335</w:t>
            </w: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4-2017) &amp; AS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 (0.14); 0.002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 (0.13); 0.338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8 (1.04); 0.154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25); 0.020</w:t>
            </w:r>
          </w:p>
        </w:tc>
      </w:tr>
      <w:tr w:rsidR="001A7E76" w:rsidRPr="00AA172A" w:rsidTr="00B2118C">
        <w:tc>
          <w:tcPr>
            <w:tcW w:w="2568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8-2020) &amp; PsA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(0.12); 0.461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 (0.14); 0.164</w:t>
            </w:r>
          </w:p>
        </w:tc>
        <w:tc>
          <w:tcPr>
            <w:tcW w:w="2332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12); 0.18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3 (1.02); &lt;0.001</w:t>
            </w:r>
          </w:p>
        </w:tc>
        <w:tc>
          <w:tcPr>
            <w:tcW w:w="2333" w:type="dxa"/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21); 0.002</w:t>
            </w:r>
          </w:p>
        </w:tc>
      </w:tr>
      <w:tr w:rsidR="001A7E76" w:rsidRPr="00AA172A" w:rsidTr="00B2118C">
        <w:tc>
          <w:tcPr>
            <w:tcW w:w="2568" w:type="dxa"/>
            <w:tcBorders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8-2020) &amp; AS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 (0.13); 0.036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12); 0.232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4 (1.02); 0.003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1A7E76" w:rsidRPr="00AA172A" w:rsidRDefault="001A7E76" w:rsidP="00B21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22); 0.002</w:t>
            </w:r>
          </w:p>
        </w:tc>
      </w:tr>
    </w:tbl>
    <w:p w:rsidR="001A7E76" w:rsidRPr="00AA172A" w:rsidRDefault="001A7E76" w:rsidP="001A7E7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172A">
        <w:rPr>
          <w:rFonts w:ascii="Times New Roman" w:hAnsi="Times New Roman" w:cs="Times New Roman"/>
          <w:sz w:val="24"/>
          <w:szCs w:val="24"/>
          <w:lang w:val="en-US"/>
        </w:rPr>
        <w:t>The data show the model coefficients (standard error); p-value.</w:t>
      </w:r>
    </w:p>
    <w:p w:rsidR="001A7E76" w:rsidRPr="00AA172A" w:rsidRDefault="001A7E76" w:rsidP="001A7E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172A">
        <w:rPr>
          <w:rFonts w:ascii="Times New Roman" w:hAnsi="Times New Roman" w:cs="Times New Roman"/>
          <w:sz w:val="24"/>
          <w:szCs w:val="24"/>
          <w:lang w:val="en-US"/>
        </w:rPr>
        <w:t>Link function: identity for d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isease evolution time to fir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-line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biologics,</w:t>
      </w:r>
      <w:r w:rsidRPr="00AA172A">
        <w:rPr>
          <w:rFonts w:ascii="Times New Roman" w:hAnsi="Times New Roman" w:cs="Times New Roman"/>
          <w:sz w:val="24"/>
          <w:szCs w:val="24"/>
          <w:lang w:val="en-US"/>
        </w:rPr>
        <w:t xml:space="preserve"> Charlson index and DAS28, and logit for 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use of TNF inhibitors 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a 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fir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-line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treatment</w:t>
      </w:r>
      <w:r w:rsidRPr="00AA172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A1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monotherapy</w:t>
      </w:r>
      <w:r w:rsidRPr="00AA172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A7E76" w:rsidRPr="00AA172A" w:rsidRDefault="001A7E76" w:rsidP="001A7E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17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AA172A">
        <w:rPr>
          <w:rFonts w:ascii="Times New Roman" w:hAnsi="Times New Roman" w:cs="Times New Roman"/>
          <w:sz w:val="24"/>
          <w:szCs w:val="24"/>
          <w:lang w:val="en-US"/>
        </w:rPr>
        <w:t>Logarithmic transformation.</w:t>
      </w:r>
    </w:p>
    <w:p w:rsidR="001A7E76" w:rsidRDefault="001A7E76"/>
    <w:sectPr w:rsidR="001A7E76" w:rsidSect="001A7E7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8C2"/>
    <w:rsid w:val="00000122"/>
    <w:rsid w:val="001A7E76"/>
    <w:rsid w:val="00222203"/>
    <w:rsid w:val="00484D5B"/>
    <w:rsid w:val="007A6365"/>
    <w:rsid w:val="00BE19F2"/>
    <w:rsid w:val="00D037D4"/>
    <w:rsid w:val="00E1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0AE54-C298-4680-988F-18CF771C4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9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Sánchez Piedra</dc:creator>
  <cp:keywords/>
  <dc:description/>
  <cp:lastModifiedBy>Nithya R.</cp:lastModifiedBy>
  <cp:revision>4</cp:revision>
  <dcterms:created xsi:type="dcterms:W3CDTF">2021-06-17T09:17:00Z</dcterms:created>
  <dcterms:modified xsi:type="dcterms:W3CDTF">2021-07-13T15:22:00Z</dcterms:modified>
</cp:coreProperties>
</file>